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ary data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Supplementary movies 1 and 2. Quicktime movies of APP-EGFP movement in axons from neurons treated with control (supplementary movie 1) or JIP1 siRNAs (supplementary movie 2). Movement from left to right represents anterograde movement. Movie length 2 minutes; time-lapse period 1 secon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1:22:00Z</dcterms:created>
  <dc:creator>Chris Miller</dc:creator>
  <dc:description/>
  <cp:keywords/>
  <dc:language>en-US</dc:language>
  <cp:lastModifiedBy>Alessio Vagnoni</cp:lastModifiedBy>
  <dcterms:modified xsi:type="dcterms:W3CDTF">2013-07-04T11:22:00Z</dcterms:modified>
  <cp:revision>2</cp:revision>
  <dc:subject/>
  <dc:title/>
</cp:coreProperties>
</file>